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5BD31" w14:textId="77777777" w:rsidR="005277B1" w:rsidRPr="00662C80" w:rsidRDefault="0073286D">
      <w:pPr>
        <w:rPr>
          <w:b/>
          <w:lang w:val="en-US"/>
        </w:rPr>
      </w:pPr>
      <w:r>
        <w:rPr>
          <w:noProof/>
          <w:lang w:eastAsia="pt-BR"/>
        </w:rPr>
        <w:drawing>
          <wp:inline distT="0" distB="0" distL="0" distR="0" wp14:anchorId="4E246581" wp14:editId="6556E83E">
            <wp:extent cx="5400040" cy="327596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7DC36" w14:textId="77777777" w:rsidR="005277B1" w:rsidRPr="00662C80" w:rsidRDefault="00662C80">
      <w:pPr>
        <w:rPr>
          <w:b/>
          <w:lang w:val="en-US"/>
        </w:rPr>
      </w:pPr>
      <w:r>
        <w:rPr>
          <w:b/>
          <w:lang w:val="en-US"/>
        </w:rPr>
        <w:t>Figure S2. Calibration curve plot</w:t>
      </w:r>
    </w:p>
    <w:p w14:paraId="2897F489" w14:textId="77777777" w:rsidR="0073286D" w:rsidRPr="00662C80" w:rsidRDefault="001C01A9" w:rsidP="0073286D">
      <w:pPr>
        <w:rPr>
          <w:rFonts w:cs="Arial"/>
          <w:lang w:val="en-US"/>
        </w:rPr>
      </w:pPr>
      <w:r w:rsidRPr="00662C80">
        <w:rPr>
          <w:rFonts w:cs="Arial"/>
          <w:lang w:val="en-US"/>
        </w:rPr>
        <w:t>Brier Score = 0.</w:t>
      </w:r>
      <w:r w:rsidR="0073286D" w:rsidRPr="00662C80">
        <w:rPr>
          <w:rFonts w:cs="Arial"/>
          <w:lang w:val="en-US"/>
        </w:rPr>
        <w:t>2021</w:t>
      </w:r>
      <w:r w:rsidR="00662C80" w:rsidRPr="00662C80">
        <w:rPr>
          <w:rFonts w:cs="Arial"/>
          <w:lang w:val="en-US"/>
        </w:rPr>
        <w:t xml:space="preserve">. </w:t>
      </w:r>
      <w:r w:rsidR="0073286D" w:rsidRPr="00662C80">
        <w:rPr>
          <w:rFonts w:cs="Arial"/>
          <w:lang w:val="en-US"/>
        </w:rPr>
        <w:t xml:space="preserve">Hosmer and </w:t>
      </w:r>
      <w:proofErr w:type="spellStart"/>
      <w:r w:rsidR="0073286D" w:rsidRPr="00662C80">
        <w:rPr>
          <w:rFonts w:cs="Arial"/>
          <w:lang w:val="en-US"/>
        </w:rPr>
        <w:t>Lemeshow</w:t>
      </w:r>
      <w:proofErr w:type="spellEnd"/>
      <w:r w:rsidR="0073286D" w:rsidRPr="00662C80">
        <w:rPr>
          <w:rFonts w:cs="Arial"/>
          <w:lang w:val="en-US"/>
        </w:rPr>
        <w:t xml:space="preserve"> goodness of fit (GOF) test</w:t>
      </w:r>
    </w:p>
    <w:p w14:paraId="688CFB57" w14:textId="77777777" w:rsidR="0035213B" w:rsidRPr="00662C80" w:rsidRDefault="0073286D">
      <w:pPr>
        <w:rPr>
          <w:b/>
          <w:lang w:val="en-US"/>
        </w:rPr>
      </w:pPr>
      <w:r w:rsidRPr="00662C80">
        <w:rPr>
          <w:rFonts w:cs="Arial"/>
          <w:lang w:val="en-US"/>
        </w:rPr>
        <w:t>X-squared = 11.98, df = 8, p-value = 0.1521</w:t>
      </w:r>
    </w:p>
    <w:p w14:paraId="03933511" w14:textId="77777777" w:rsidR="005277B1" w:rsidRPr="00662C80" w:rsidRDefault="005277B1">
      <w:pPr>
        <w:rPr>
          <w:b/>
          <w:lang w:val="en-US"/>
        </w:rPr>
      </w:pPr>
    </w:p>
    <w:sectPr w:rsidR="005277B1" w:rsidRPr="00662C80" w:rsidSect="00A24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3CCA"/>
    <w:rsid w:val="000272F5"/>
    <w:rsid w:val="00116E4B"/>
    <w:rsid w:val="00135B91"/>
    <w:rsid w:val="001A3B12"/>
    <w:rsid w:val="001C01A9"/>
    <w:rsid w:val="002860B9"/>
    <w:rsid w:val="0032645A"/>
    <w:rsid w:val="0035213B"/>
    <w:rsid w:val="00471C9A"/>
    <w:rsid w:val="00477BC4"/>
    <w:rsid w:val="004B6E45"/>
    <w:rsid w:val="0050173B"/>
    <w:rsid w:val="005277B1"/>
    <w:rsid w:val="0062298D"/>
    <w:rsid w:val="00662C80"/>
    <w:rsid w:val="006A02C6"/>
    <w:rsid w:val="0073286D"/>
    <w:rsid w:val="00752F23"/>
    <w:rsid w:val="008317CB"/>
    <w:rsid w:val="00870DB7"/>
    <w:rsid w:val="0097322E"/>
    <w:rsid w:val="00980060"/>
    <w:rsid w:val="00986FBE"/>
    <w:rsid w:val="0099110A"/>
    <w:rsid w:val="00A24F4C"/>
    <w:rsid w:val="00A70862"/>
    <w:rsid w:val="00AD69D2"/>
    <w:rsid w:val="00AE2201"/>
    <w:rsid w:val="00B31B2D"/>
    <w:rsid w:val="00B33452"/>
    <w:rsid w:val="00C73CCA"/>
    <w:rsid w:val="00D76F5A"/>
    <w:rsid w:val="00D906CC"/>
    <w:rsid w:val="00EB440B"/>
    <w:rsid w:val="00ED2DD6"/>
    <w:rsid w:val="00F1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3CBE"/>
  <w15:docId w15:val="{5AB4A85D-CD17-4290-8CAF-C9E410E94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3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3452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DefaultParagraphFont"/>
    <w:rsid w:val="00B33452"/>
  </w:style>
  <w:style w:type="character" w:customStyle="1" w:styleId="gnkrckgcmsb">
    <w:name w:val="gnkrckgcmsb"/>
    <w:basedOn w:val="DefaultParagraphFont"/>
    <w:rsid w:val="00A70862"/>
  </w:style>
  <w:style w:type="character" w:customStyle="1" w:styleId="gnkrckgcmrb">
    <w:name w:val="gnkrckgcmrb"/>
    <w:basedOn w:val="DefaultParagraphFont"/>
    <w:rsid w:val="00A70862"/>
  </w:style>
  <w:style w:type="paragraph" w:styleId="BalloonText">
    <w:name w:val="Balloon Text"/>
    <w:basedOn w:val="Normal"/>
    <w:link w:val="BalloonTextChar"/>
    <w:uiPriority w:val="99"/>
    <w:semiHidden/>
    <w:unhideWhenUsed/>
    <w:rsid w:val="00662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Beltrame Bettim</dc:creator>
  <cp:lastModifiedBy>Priya Vijayakumar</cp:lastModifiedBy>
  <cp:revision>3</cp:revision>
  <dcterms:created xsi:type="dcterms:W3CDTF">2020-01-07T12:56:00Z</dcterms:created>
  <dcterms:modified xsi:type="dcterms:W3CDTF">2020-08-14T06:27:00Z</dcterms:modified>
</cp:coreProperties>
</file>